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6B753" w14:textId="4B6331F7" w:rsidR="00987A6F" w:rsidRPr="00B177B7" w:rsidRDefault="00B177B7" w:rsidP="000C34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77B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F098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177B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C34F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177B7">
        <w:rPr>
          <w:rFonts w:ascii="Times New Roman" w:hAnsi="Times New Roman" w:cs="Times New Roman"/>
          <w:b/>
          <w:bCs/>
          <w:sz w:val="24"/>
          <w:szCs w:val="24"/>
        </w:rPr>
        <w:t xml:space="preserve">.  Primer sequences for </w:t>
      </w:r>
      <w:proofErr w:type="spellStart"/>
      <w:r w:rsidR="00661FC9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661FC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177B7">
        <w:rPr>
          <w:rFonts w:ascii="Times New Roman" w:hAnsi="Times New Roman" w:cs="Times New Roman"/>
          <w:b/>
          <w:bCs/>
          <w:sz w:val="24"/>
          <w:szCs w:val="24"/>
        </w:rPr>
        <w:t>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3402"/>
        <w:gridCol w:w="3368"/>
      </w:tblGrid>
      <w:tr w:rsidR="00B177B7" w:rsidRPr="00762371" w14:paraId="1C5C567B" w14:textId="77777777" w:rsidTr="003807E5">
        <w:tc>
          <w:tcPr>
            <w:tcW w:w="1536" w:type="dxa"/>
            <w:tcBorders>
              <w:top w:val="single" w:sz="12" w:space="0" w:color="auto"/>
              <w:bottom w:val="single" w:sz="8" w:space="0" w:color="auto"/>
            </w:tcBorders>
          </w:tcPr>
          <w:p w14:paraId="2308D5D6" w14:textId="6D7F2124" w:rsidR="00B177B7" w:rsidRPr="00762371" w:rsidRDefault="00B177B7" w:rsidP="0095537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25003C66" w14:textId="51E35AE5" w:rsidR="00B177B7" w:rsidRPr="00762371" w:rsidRDefault="00B177B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368" w:type="dxa"/>
            <w:tcBorders>
              <w:top w:val="single" w:sz="12" w:space="0" w:color="auto"/>
              <w:bottom w:val="single" w:sz="8" w:space="0" w:color="auto"/>
            </w:tcBorders>
          </w:tcPr>
          <w:p w14:paraId="1519DDBD" w14:textId="17DFA443" w:rsidR="00B177B7" w:rsidRPr="00762371" w:rsidRDefault="00B177B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B177B7" w:rsidRPr="00762371" w14:paraId="32FA716F" w14:textId="77777777" w:rsidTr="003807E5">
        <w:tc>
          <w:tcPr>
            <w:tcW w:w="1536" w:type="dxa"/>
            <w:tcBorders>
              <w:top w:val="single" w:sz="8" w:space="0" w:color="auto"/>
            </w:tcBorders>
          </w:tcPr>
          <w:p w14:paraId="1D6E76B7" w14:textId="6F9D5D78" w:rsidR="00B177B7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31CD0FA4" w14:textId="757D9F42" w:rsidR="00B177B7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AGTATTGTATTAGGTAGGGGCGC</w:t>
            </w:r>
          </w:p>
        </w:tc>
        <w:tc>
          <w:tcPr>
            <w:tcW w:w="3368" w:type="dxa"/>
            <w:tcBorders>
              <w:top w:val="single" w:sz="8" w:space="0" w:color="auto"/>
            </w:tcBorders>
          </w:tcPr>
          <w:p w14:paraId="22DDD328" w14:textId="3D9FCD79" w:rsidR="00B177B7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ATCGATAACCCGAAAAACGTT</w:t>
            </w:r>
          </w:p>
        </w:tc>
      </w:tr>
      <w:tr w:rsidR="00B177B7" w:rsidRPr="00762371" w14:paraId="3A9909A0" w14:textId="77777777" w:rsidTr="003807E5">
        <w:tc>
          <w:tcPr>
            <w:tcW w:w="1536" w:type="dxa"/>
          </w:tcPr>
          <w:p w14:paraId="4CDE893D" w14:textId="1CC4BD92" w:rsidR="00B177B7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402" w:type="dxa"/>
          </w:tcPr>
          <w:p w14:paraId="1043C1CE" w14:textId="6194DF63" w:rsidR="00B177B7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GGCCGGGATGAGTTGGGAGGAG</w:t>
            </w:r>
          </w:p>
        </w:tc>
        <w:tc>
          <w:tcPr>
            <w:tcW w:w="3368" w:type="dxa"/>
          </w:tcPr>
          <w:p w14:paraId="126EAABF" w14:textId="1F9CBD4B" w:rsidR="00B177B7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GCCGGCGTTTGGAGTGGTAGAA</w:t>
            </w:r>
          </w:p>
        </w:tc>
      </w:tr>
      <w:tr w:rsidR="00B177B7" w:rsidRPr="00762371" w14:paraId="6E9510C6" w14:textId="77777777" w:rsidTr="003807E5">
        <w:tc>
          <w:tcPr>
            <w:tcW w:w="1536" w:type="dxa"/>
          </w:tcPr>
          <w:p w14:paraId="1C13075C" w14:textId="10A365F1" w:rsidR="00B177B7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RK</w:t>
            </w:r>
          </w:p>
        </w:tc>
        <w:tc>
          <w:tcPr>
            <w:tcW w:w="3402" w:type="dxa"/>
          </w:tcPr>
          <w:p w14:paraId="210E0BCC" w14:textId="751A29BE" w:rsidR="00B177B7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CTACTGGCCTTGGCTGTG</w:t>
            </w:r>
          </w:p>
        </w:tc>
        <w:tc>
          <w:tcPr>
            <w:tcW w:w="3368" w:type="dxa"/>
          </w:tcPr>
          <w:p w14:paraId="32E74D81" w14:textId="5D28AC5E" w:rsidR="00B177B7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ACAAGTTCCGCCTGCCG</w:t>
            </w:r>
          </w:p>
        </w:tc>
      </w:tr>
      <w:tr w:rsidR="00B177B7" w:rsidRPr="00762371" w14:paraId="2F51B5BD" w14:textId="77777777" w:rsidTr="003807E5">
        <w:tc>
          <w:tcPr>
            <w:tcW w:w="1536" w:type="dxa"/>
          </w:tcPr>
          <w:p w14:paraId="67B15DA2" w14:textId="1D4E2C70" w:rsidR="00B177B7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3402" w:type="dxa"/>
          </w:tcPr>
          <w:p w14:paraId="1A620AA9" w14:textId="290DD1FC" w:rsidR="00B177B7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CCCAGAATACCAAGTGCAG</w:t>
            </w:r>
          </w:p>
        </w:tc>
        <w:tc>
          <w:tcPr>
            <w:tcW w:w="3368" w:type="dxa"/>
          </w:tcPr>
          <w:p w14:paraId="3E3FC412" w14:textId="75F42A81" w:rsidR="00B177B7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TTCTGCTGTGTCTTGGACATTGTC</w:t>
            </w:r>
          </w:p>
        </w:tc>
      </w:tr>
      <w:tr w:rsidR="00B177B7" w:rsidRPr="00762371" w14:paraId="4DE4CE5D" w14:textId="77777777" w:rsidTr="003807E5">
        <w:tc>
          <w:tcPr>
            <w:tcW w:w="1536" w:type="dxa"/>
          </w:tcPr>
          <w:p w14:paraId="6CB5ED46" w14:textId="0F7636D5" w:rsidR="00B177B7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NFRSF10A</w:t>
            </w:r>
          </w:p>
        </w:tc>
        <w:tc>
          <w:tcPr>
            <w:tcW w:w="3402" w:type="dxa"/>
          </w:tcPr>
          <w:p w14:paraId="1A5C7990" w14:textId="13DC16CE" w:rsidR="00B177B7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CACCCAGCAAAGTGTGG</w:t>
            </w:r>
          </w:p>
        </w:tc>
        <w:tc>
          <w:tcPr>
            <w:tcW w:w="3368" w:type="dxa"/>
          </w:tcPr>
          <w:p w14:paraId="68B048C6" w14:textId="1E078576" w:rsidR="00B177B7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CGACGACGACAAACTTG</w:t>
            </w:r>
          </w:p>
        </w:tc>
      </w:tr>
      <w:tr w:rsidR="00B177B7" w:rsidRPr="00762371" w14:paraId="105E650C" w14:textId="77777777" w:rsidTr="003807E5">
        <w:tc>
          <w:tcPr>
            <w:tcW w:w="1536" w:type="dxa"/>
          </w:tcPr>
          <w:p w14:paraId="5DCD97FB" w14:textId="5C58D97D" w:rsidR="00B177B7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NFRSF10B</w:t>
            </w:r>
          </w:p>
        </w:tc>
        <w:tc>
          <w:tcPr>
            <w:tcW w:w="3402" w:type="dxa"/>
          </w:tcPr>
          <w:p w14:paraId="334C5BFD" w14:textId="089B599A" w:rsidR="00B177B7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CTATAGCACTCACTGGAATGACC</w:t>
            </w:r>
          </w:p>
        </w:tc>
        <w:tc>
          <w:tcPr>
            <w:tcW w:w="3368" w:type="dxa"/>
          </w:tcPr>
          <w:p w14:paraId="1371D0A7" w14:textId="05DCCBBF" w:rsidR="00B177B7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TCATCGAAGCACTGTCTCAGAG</w:t>
            </w:r>
          </w:p>
        </w:tc>
      </w:tr>
      <w:tr w:rsidR="00B177B7" w:rsidRPr="00762371" w14:paraId="07D1BF74" w14:textId="77777777" w:rsidTr="003807E5">
        <w:tc>
          <w:tcPr>
            <w:tcW w:w="1536" w:type="dxa"/>
          </w:tcPr>
          <w:p w14:paraId="105730B0" w14:textId="7EA863BF" w:rsidR="00B177B7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RTC1</w:t>
            </w:r>
          </w:p>
        </w:tc>
        <w:tc>
          <w:tcPr>
            <w:tcW w:w="3402" w:type="dxa"/>
          </w:tcPr>
          <w:p w14:paraId="7BF393AB" w14:textId="619A4872" w:rsidR="00B177B7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GCCTCATGGAAGCACTTCA</w:t>
            </w:r>
          </w:p>
        </w:tc>
        <w:tc>
          <w:tcPr>
            <w:tcW w:w="3368" w:type="dxa"/>
          </w:tcPr>
          <w:p w14:paraId="4A750F1E" w14:textId="26D12C83" w:rsidR="00B177B7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GAAGAGGTCTCGTCGTGTGA</w:t>
            </w:r>
          </w:p>
        </w:tc>
      </w:tr>
      <w:tr w:rsidR="00176CF9" w:rsidRPr="00762371" w14:paraId="4BB2B1D8" w14:textId="77777777" w:rsidTr="003807E5">
        <w:tc>
          <w:tcPr>
            <w:tcW w:w="1536" w:type="dxa"/>
          </w:tcPr>
          <w:p w14:paraId="3C16B30E" w14:textId="45DB8497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RP78/</w:t>
            </w:r>
            <w:proofErr w:type="spellStart"/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Bip</w:t>
            </w:r>
            <w:proofErr w:type="spellEnd"/>
          </w:p>
        </w:tc>
        <w:tc>
          <w:tcPr>
            <w:tcW w:w="3402" w:type="dxa"/>
          </w:tcPr>
          <w:p w14:paraId="4DDFF534" w14:textId="45E46D95" w:rsidR="00176CF9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CGTGGAATGACCCGTCTGT</w:t>
            </w:r>
          </w:p>
        </w:tc>
        <w:tc>
          <w:tcPr>
            <w:tcW w:w="3368" w:type="dxa"/>
          </w:tcPr>
          <w:p w14:paraId="23CEB2EB" w14:textId="4D0D235A" w:rsidR="00176CF9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ACCACCTTGAACGGCAAGA</w:t>
            </w:r>
          </w:p>
        </w:tc>
      </w:tr>
      <w:tr w:rsidR="00176CF9" w:rsidRPr="00762371" w14:paraId="2BC8B6A9" w14:textId="77777777" w:rsidTr="003807E5">
        <w:tc>
          <w:tcPr>
            <w:tcW w:w="1536" w:type="dxa"/>
          </w:tcPr>
          <w:p w14:paraId="215D8875" w14:textId="527C5C78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RE1</w:t>
            </w:r>
            <w:r w:rsidRPr="00762371">
              <w:rPr>
                <w:rFonts w:ascii="等线" w:eastAsia="等线" w:hAnsi="等线" w:cs="Times New Roman" w:hint="eastAsia"/>
                <w:sz w:val="18"/>
                <w:szCs w:val="18"/>
              </w:rPr>
              <w:t>α</w:t>
            </w:r>
          </w:p>
        </w:tc>
        <w:tc>
          <w:tcPr>
            <w:tcW w:w="3402" w:type="dxa"/>
          </w:tcPr>
          <w:p w14:paraId="1C48B3F1" w14:textId="75FD0224" w:rsidR="00176CF9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GGGAGAACATCACTGTCCC</w:t>
            </w:r>
          </w:p>
        </w:tc>
        <w:tc>
          <w:tcPr>
            <w:tcW w:w="3368" w:type="dxa"/>
          </w:tcPr>
          <w:p w14:paraId="2C2BEA50" w14:textId="388775BE" w:rsidR="00176CF9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CCGGTAGTGGTGCTTCTTA</w:t>
            </w:r>
          </w:p>
        </w:tc>
      </w:tr>
      <w:tr w:rsidR="00176CF9" w:rsidRPr="00762371" w14:paraId="11D1DCBC" w14:textId="77777777" w:rsidTr="003807E5">
        <w:tc>
          <w:tcPr>
            <w:tcW w:w="1536" w:type="dxa"/>
          </w:tcPr>
          <w:p w14:paraId="4E1442B1" w14:textId="52B4015C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RAF2</w:t>
            </w:r>
          </w:p>
        </w:tc>
        <w:tc>
          <w:tcPr>
            <w:tcW w:w="3402" w:type="dxa"/>
          </w:tcPr>
          <w:p w14:paraId="7A4F5D35" w14:textId="12B190B6" w:rsidR="00176CF9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AAGGGTCAGGAAGCCGTAG</w:t>
            </w:r>
          </w:p>
        </w:tc>
        <w:tc>
          <w:tcPr>
            <w:tcW w:w="3368" w:type="dxa"/>
          </w:tcPr>
          <w:p w14:paraId="51B7C372" w14:textId="5CBDFBBC" w:rsidR="00176CF9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AAGGGTCAGGAAGCCGTAG</w:t>
            </w:r>
          </w:p>
        </w:tc>
      </w:tr>
      <w:tr w:rsidR="00176CF9" w:rsidRPr="00762371" w14:paraId="5877B376" w14:textId="77777777" w:rsidTr="003807E5">
        <w:tc>
          <w:tcPr>
            <w:tcW w:w="1536" w:type="dxa"/>
          </w:tcPr>
          <w:p w14:paraId="3B0DD67D" w14:textId="53DED20C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proofErr w:type="spellEnd"/>
          </w:p>
        </w:tc>
        <w:tc>
          <w:tcPr>
            <w:tcW w:w="3402" w:type="dxa"/>
          </w:tcPr>
          <w:p w14:paraId="1CEA4A1C" w14:textId="344227E7" w:rsidR="00176CF9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CCTCGAGATGCCGGGGCTAAGTTG</w:t>
            </w:r>
          </w:p>
        </w:tc>
        <w:tc>
          <w:tcPr>
            <w:tcW w:w="3368" w:type="dxa"/>
          </w:tcPr>
          <w:p w14:paraId="6329DFB3" w14:textId="1532F7AF" w:rsidR="00176CF9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CAAGCTTATCTTCTTTATCTTCAGC</w:t>
            </w:r>
          </w:p>
        </w:tc>
      </w:tr>
      <w:tr w:rsidR="00176CF9" w:rsidRPr="00762371" w14:paraId="7AB5ADA7" w14:textId="77777777" w:rsidTr="003807E5">
        <w:tc>
          <w:tcPr>
            <w:tcW w:w="1536" w:type="dxa"/>
          </w:tcPr>
          <w:p w14:paraId="032CA31E" w14:textId="1FC3E11F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Rdj4</w:t>
            </w:r>
          </w:p>
        </w:tc>
        <w:tc>
          <w:tcPr>
            <w:tcW w:w="3402" w:type="dxa"/>
          </w:tcPr>
          <w:p w14:paraId="627A62EE" w14:textId="5AB2BA7C" w:rsidR="00176CF9" w:rsidRPr="00762371" w:rsidRDefault="00111A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CTTAGGTGTGCCAAAATCGG</w:t>
            </w:r>
          </w:p>
        </w:tc>
        <w:tc>
          <w:tcPr>
            <w:tcW w:w="3368" w:type="dxa"/>
          </w:tcPr>
          <w:p w14:paraId="0C3224AD" w14:textId="73FBD289" w:rsidR="00176CF9" w:rsidRPr="00762371" w:rsidRDefault="00111A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TCAGGGTGGTACTTCATGG</w:t>
            </w:r>
          </w:p>
        </w:tc>
      </w:tr>
      <w:tr w:rsidR="00176CF9" w:rsidRPr="00762371" w14:paraId="06757583" w14:textId="77777777" w:rsidTr="003807E5">
        <w:tc>
          <w:tcPr>
            <w:tcW w:w="1536" w:type="dxa"/>
          </w:tcPr>
          <w:p w14:paraId="26D3D156" w14:textId="18AA7BE2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EDEM1</w:t>
            </w:r>
          </w:p>
        </w:tc>
        <w:tc>
          <w:tcPr>
            <w:tcW w:w="3402" w:type="dxa"/>
          </w:tcPr>
          <w:p w14:paraId="271298D9" w14:textId="1767974F" w:rsidR="00176CF9" w:rsidRPr="00762371" w:rsidRDefault="00111A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GGACGAGTACGAGAAGCG</w:t>
            </w:r>
          </w:p>
        </w:tc>
        <w:tc>
          <w:tcPr>
            <w:tcW w:w="3368" w:type="dxa"/>
          </w:tcPr>
          <w:p w14:paraId="0F7E970D" w14:textId="3007467D" w:rsidR="00176CF9" w:rsidRPr="00762371" w:rsidRDefault="00111A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GTAGCCAAAGACGAACATGC</w:t>
            </w:r>
          </w:p>
        </w:tc>
      </w:tr>
      <w:tr w:rsidR="00176CF9" w:rsidRPr="00762371" w14:paraId="2ED1A794" w14:textId="77777777" w:rsidTr="003807E5">
        <w:tc>
          <w:tcPr>
            <w:tcW w:w="1536" w:type="dxa"/>
          </w:tcPr>
          <w:p w14:paraId="0F44CAC4" w14:textId="58C52A2E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58IPK</w:t>
            </w:r>
          </w:p>
        </w:tc>
        <w:tc>
          <w:tcPr>
            <w:tcW w:w="3402" w:type="dxa"/>
          </w:tcPr>
          <w:p w14:paraId="5D23866F" w14:textId="54858E7C" w:rsidR="00176CF9" w:rsidRPr="00762371" w:rsidRDefault="00111A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GCTCGGTATTCCCCTTCCT</w:t>
            </w:r>
          </w:p>
        </w:tc>
        <w:tc>
          <w:tcPr>
            <w:tcW w:w="3368" w:type="dxa"/>
          </w:tcPr>
          <w:p w14:paraId="36E94A3C" w14:textId="1247E2DB" w:rsidR="00176CF9" w:rsidRPr="00762371" w:rsidRDefault="00111A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GTAGCCCTCCGATAATAAGCAA</w:t>
            </w:r>
          </w:p>
        </w:tc>
      </w:tr>
      <w:tr w:rsidR="00176CF9" w:rsidRPr="00762371" w14:paraId="5F6B8B3A" w14:textId="77777777" w:rsidTr="003807E5">
        <w:tc>
          <w:tcPr>
            <w:tcW w:w="1536" w:type="dxa"/>
          </w:tcPr>
          <w:p w14:paraId="62130509" w14:textId="31459C47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otal XBP1</w:t>
            </w:r>
          </w:p>
        </w:tc>
        <w:tc>
          <w:tcPr>
            <w:tcW w:w="3402" w:type="dxa"/>
          </w:tcPr>
          <w:p w14:paraId="0EB5186B" w14:textId="0AEC856F" w:rsidR="00176CF9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TGTCACCCCTCCAGAACATC</w:t>
            </w:r>
          </w:p>
        </w:tc>
        <w:tc>
          <w:tcPr>
            <w:tcW w:w="3368" w:type="dxa"/>
          </w:tcPr>
          <w:p w14:paraId="547674CC" w14:textId="1BCF2594" w:rsidR="00176CF9" w:rsidRPr="00762371" w:rsidRDefault="00111A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CCAGAATGCCCAACAGGAT</w:t>
            </w:r>
          </w:p>
        </w:tc>
      </w:tr>
      <w:tr w:rsidR="00176CF9" w:rsidRPr="00762371" w14:paraId="6C5A98D6" w14:textId="77777777" w:rsidTr="003807E5">
        <w:tc>
          <w:tcPr>
            <w:tcW w:w="1536" w:type="dxa"/>
          </w:tcPr>
          <w:p w14:paraId="3BC91719" w14:textId="7EE7020E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pliced XBP1</w:t>
            </w:r>
          </w:p>
        </w:tc>
        <w:tc>
          <w:tcPr>
            <w:tcW w:w="3402" w:type="dxa"/>
          </w:tcPr>
          <w:p w14:paraId="2C87EA8E" w14:textId="160E2340" w:rsidR="00176CF9" w:rsidRPr="00762371" w:rsidRDefault="00111A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CTGAGTCCGCAGCAGGTG</w:t>
            </w:r>
          </w:p>
        </w:tc>
        <w:tc>
          <w:tcPr>
            <w:tcW w:w="3368" w:type="dxa"/>
          </w:tcPr>
          <w:p w14:paraId="753E2692" w14:textId="42DF38BE" w:rsidR="00176CF9" w:rsidRPr="00762371" w:rsidRDefault="00111A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TGGCAGGCTCTGGGGAAG</w:t>
            </w:r>
          </w:p>
        </w:tc>
      </w:tr>
      <w:tr w:rsidR="00176CF9" w:rsidRPr="00762371" w14:paraId="1A0A30E1" w14:textId="77777777" w:rsidTr="003807E5">
        <w:tc>
          <w:tcPr>
            <w:tcW w:w="1536" w:type="dxa"/>
          </w:tcPr>
          <w:p w14:paraId="6AA635DD" w14:textId="1C113B95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3</w:t>
            </w:r>
          </w:p>
        </w:tc>
        <w:tc>
          <w:tcPr>
            <w:tcW w:w="3402" w:type="dxa"/>
          </w:tcPr>
          <w:p w14:paraId="056D3D53" w14:textId="636297B1" w:rsidR="00176CF9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CGTTAAAGAGATCACACTGG</w:t>
            </w:r>
          </w:p>
        </w:tc>
        <w:tc>
          <w:tcPr>
            <w:tcW w:w="3368" w:type="dxa"/>
          </w:tcPr>
          <w:p w14:paraId="4AD64B0E" w14:textId="6A59CEDF" w:rsidR="00176CF9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TAGCCAAACAACCATAATCGTGG</w:t>
            </w:r>
          </w:p>
        </w:tc>
      </w:tr>
      <w:tr w:rsidR="00176CF9" w:rsidRPr="00762371" w14:paraId="0C11A506" w14:textId="77777777" w:rsidTr="003807E5">
        <w:tc>
          <w:tcPr>
            <w:tcW w:w="1536" w:type="dxa"/>
          </w:tcPr>
          <w:p w14:paraId="1401E495" w14:textId="2A849FA1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5</w:t>
            </w:r>
          </w:p>
        </w:tc>
        <w:tc>
          <w:tcPr>
            <w:tcW w:w="3402" w:type="dxa"/>
          </w:tcPr>
          <w:p w14:paraId="27AAEE7D" w14:textId="3F935899" w:rsidR="00176CF9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GCTCTTCCTTGGAACATC</w:t>
            </w:r>
          </w:p>
        </w:tc>
        <w:tc>
          <w:tcPr>
            <w:tcW w:w="3368" w:type="dxa"/>
          </w:tcPr>
          <w:p w14:paraId="638BFA63" w14:textId="3777F65E" w:rsidR="00176CF9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GCTGTGGGATGATACTAATATG</w:t>
            </w:r>
          </w:p>
        </w:tc>
      </w:tr>
      <w:tr w:rsidR="00176CF9" w:rsidRPr="00762371" w14:paraId="21E4914F" w14:textId="77777777" w:rsidTr="003807E5">
        <w:tc>
          <w:tcPr>
            <w:tcW w:w="1536" w:type="dxa"/>
          </w:tcPr>
          <w:p w14:paraId="1BF490BA" w14:textId="5CE67DF2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ECN</w:t>
            </w:r>
          </w:p>
        </w:tc>
        <w:tc>
          <w:tcPr>
            <w:tcW w:w="3402" w:type="dxa"/>
          </w:tcPr>
          <w:p w14:paraId="1060F63B" w14:textId="7AC0E56B" w:rsidR="00176CF9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AGACGTGGAAAAGAACCGC</w:t>
            </w:r>
          </w:p>
        </w:tc>
        <w:tc>
          <w:tcPr>
            <w:tcW w:w="3368" w:type="dxa"/>
          </w:tcPr>
          <w:p w14:paraId="72D2F3EC" w14:textId="2C5C1DA1" w:rsidR="00176CF9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GCCTGAAGTTATTGATTGTGC</w:t>
            </w:r>
          </w:p>
        </w:tc>
      </w:tr>
      <w:tr w:rsidR="00176CF9" w:rsidRPr="00762371" w14:paraId="1B0B6C2A" w14:textId="77777777" w:rsidTr="003807E5">
        <w:tc>
          <w:tcPr>
            <w:tcW w:w="1536" w:type="dxa"/>
          </w:tcPr>
          <w:p w14:paraId="58A73ED1" w14:textId="4D2D3E50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IPK1</w:t>
            </w:r>
          </w:p>
        </w:tc>
        <w:tc>
          <w:tcPr>
            <w:tcW w:w="3402" w:type="dxa"/>
          </w:tcPr>
          <w:p w14:paraId="2321BDD5" w14:textId="2549491C" w:rsidR="00176CF9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ACCGCTAAGAAGAATGG</w:t>
            </w:r>
          </w:p>
        </w:tc>
        <w:tc>
          <w:tcPr>
            <w:tcW w:w="3368" w:type="dxa"/>
          </w:tcPr>
          <w:p w14:paraId="607C490D" w14:textId="6E29C936" w:rsidR="00176CF9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CACACAATCAAGTTGAAGAG</w:t>
            </w:r>
          </w:p>
        </w:tc>
      </w:tr>
      <w:tr w:rsidR="00176CF9" w:rsidRPr="00762371" w14:paraId="2B652396" w14:textId="77777777" w:rsidTr="003807E5">
        <w:tc>
          <w:tcPr>
            <w:tcW w:w="1536" w:type="dxa"/>
          </w:tcPr>
          <w:p w14:paraId="2B1B10C6" w14:textId="15CAFAF3" w:rsidR="00176CF9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RP-1</w:t>
            </w:r>
          </w:p>
        </w:tc>
        <w:tc>
          <w:tcPr>
            <w:tcW w:w="3402" w:type="dxa"/>
          </w:tcPr>
          <w:p w14:paraId="485F3FD1" w14:textId="7B01D51D" w:rsidR="00176CF9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TCAGGGGAGGGTCTGATGA</w:t>
            </w:r>
          </w:p>
        </w:tc>
        <w:tc>
          <w:tcPr>
            <w:tcW w:w="3368" w:type="dxa"/>
          </w:tcPr>
          <w:p w14:paraId="091FFE22" w14:textId="6C553AD4" w:rsidR="00176CF9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TTTGACACTGTGCTTGCCC</w:t>
            </w:r>
          </w:p>
        </w:tc>
      </w:tr>
      <w:tr w:rsidR="00591991" w:rsidRPr="00762371" w14:paraId="489D2F59" w14:textId="77777777" w:rsidTr="003807E5">
        <w:tc>
          <w:tcPr>
            <w:tcW w:w="1536" w:type="dxa"/>
          </w:tcPr>
          <w:p w14:paraId="4B187DC8" w14:textId="662B4E03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LKL</w:t>
            </w:r>
          </w:p>
        </w:tc>
        <w:tc>
          <w:tcPr>
            <w:tcW w:w="3402" w:type="dxa"/>
          </w:tcPr>
          <w:p w14:paraId="059E3162" w14:textId="61140CB5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TGAGTGATGTCTGGAAGG</w:t>
            </w:r>
          </w:p>
        </w:tc>
        <w:tc>
          <w:tcPr>
            <w:tcW w:w="3368" w:type="dxa"/>
          </w:tcPr>
          <w:p w14:paraId="20D93A45" w14:textId="6FB8CCF1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TTTGGAATCGTCCTCTGGG</w:t>
            </w:r>
          </w:p>
        </w:tc>
      </w:tr>
      <w:tr w:rsidR="00591991" w:rsidRPr="00762371" w14:paraId="6ED30573" w14:textId="77777777" w:rsidTr="003807E5">
        <w:tc>
          <w:tcPr>
            <w:tcW w:w="1536" w:type="dxa"/>
          </w:tcPr>
          <w:p w14:paraId="7DA7B2DE" w14:textId="334F9B9B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FRP2</w:t>
            </w:r>
          </w:p>
        </w:tc>
        <w:tc>
          <w:tcPr>
            <w:tcW w:w="3402" w:type="dxa"/>
          </w:tcPr>
          <w:p w14:paraId="2585EF14" w14:textId="1A135B76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TGATGATGACAACGACATAATG</w:t>
            </w:r>
          </w:p>
        </w:tc>
        <w:tc>
          <w:tcPr>
            <w:tcW w:w="3368" w:type="dxa"/>
          </w:tcPr>
          <w:p w14:paraId="1E3192A2" w14:textId="2949AA73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GCCACAGCACCGATTT</w:t>
            </w:r>
          </w:p>
        </w:tc>
      </w:tr>
      <w:tr w:rsidR="00591991" w:rsidRPr="00762371" w14:paraId="50FC610C" w14:textId="77777777" w:rsidTr="003807E5">
        <w:tc>
          <w:tcPr>
            <w:tcW w:w="1536" w:type="dxa"/>
          </w:tcPr>
          <w:p w14:paraId="12E79719" w14:textId="2C93534B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IF-1</w:t>
            </w:r>
          </w:p>
        </w:tc>
        <w:tc>
          <w:tcPr>
            <w:tcW w:w="3402" w:type="dxa"/>
          </w:tcPr>
          <w:p w14:paraId="599C5739" w14:textId="38A5054F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ATGCCAATGTCAAGAAGG</w:t>
            </w:r>
          </w:p>
        </w:tc>
        <w:tc>
          <w:tcPr>
            <w:tcW w:w="3368" w:type="dxa"/>
          </w:tcPr>
          <w:p w14:paraId="5DCB07F0" w14:textId="6C329C2A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TGTCGGAGTTCACCAGA</w:t>
            </w:r>
          </w:p>
        </w:tc>
      </w:tr>
      <w:tr w:rsidR="00591991" w:rsidRPr="00762371" w14:paraId="5BE6D91F" w14:textId="77777777" w:rsidTr="003807E5">
        <w:tc>
          <w:tcPr>
            <w:tcW w:w="1536" w:type="dxa"/>
          </w:tcPr>
          <w:p w14:paraId="678BABB3" w14:textId="0F3876F3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nt3a</w:t>
            </w:r>
          </w:p>
        </w:tc>
        <w:tc>
          <w:tcPr>
            <w:tcW w:w="3402" w:type="dxa"/>
          </w:tcPr>
          <w:p w14:paraId="7446E291" w14:textId="59C719A4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CATAGGCTCCTTCCTGTGG</w:t>
            </w:r>
          </w:p>
        </w:tc>
        <w:tc>
          <w:tcPr>
            <w:tcW w:w="3368" w:type="dxa"/>
          </w:tcPr>
          <w:p w14:paraId="5E6ECE22" w14:textId="2DE20EF1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GCTGGTGGGCTGAATTTC</w:t>
            </w:r>
          </w:p>
        </w:tc>
      </w:tr>
      <w:tr w:rsidR="00591991" w:rsidRPr="00762371" w14:paraId="34891B2A" w14:textId="77777777" w:rsidTr="003807E5">
        <w:tc>
          <w:tcPr>
            <w:tcW w:w="1536" w:type="dxa"/>
            <w:tcBorders>
              <w:bottom w:val="nil"/>
            </w:tcBorders>
          </w:tcPr>
          <w:p w14:paraId="085C3D8B" w14:textId="2A160622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nt5a</w:t>
            </w:r>
          </w:p>
        </w:tc>
        <w:tc>
          <w:tcPr>
            <w:tcW w:w="3402" w:type="dxa"/>
            <w:tcBorders>
              <w:bottom w:val="nil"/>
            </w:tcBorders>
          </w:tcPr>
          <w:p w14:paraId="55B1BAB6" w14:textId="364FA0EE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GTGCTCGCATCCTCAT</w:t>
            </w:r>
          </w:p>
        </w:tc>
        <w:tc>
          <w:tcPr>
            <w:tcW w:w="3368" w:type="dxa"/>
            <w:tcBorders>
              <w:bottom w:val="nil"/>
            </w:tcBorders>
          </w:tcPr>
          <w:p w14:paraId="1E54C152" w14:textId="268CC11D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ATGTCTTCAGGCTACA</w:t>
            </w:r>
          </w:p>
        </w:tc>
      </w:tr>
      <w:tr w:rsidR="00591991" w:rsidRPr="00762371" w14:paraId="47DE34A4" w14:textId="77777777" w:rsidTr="003807E5">
        <w:tc>
          <w:tcPr>
            <w:tcW w:w="1536" w:type="dxa"/>
            <w:tcBorders>
              <w:top w:val="nil"/>
              <w:bottom w:val="nil"/>
            </w:tcBorders>
          </w:tcPr>
          <w:p w14:paraId="0AE3F2D4" w14:textId="4EBB9C5D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5E756F3" w14:textId="2F3C692D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CAACAAGGCTACGCTAT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76FFA15C" w14:textId="7053C1D4" w:rsidR="00591991" w:rsidRPr="00762371" w:rsidRDefault="006721D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TGCTCGCCAAGACAAAT</w:t>
            </w:r>
          </w:p>
        </w:tc>
      </w:tr>
      <w:tr w:rsidR="00591991" w:rsidRPr="00762371" w14:paraId="2BB8BEF8" w14:textId="77777777" w:rsidTr="003807E5">
        <w:tc>
          <w:tcPr>
            <w:tcW w:w="1536" w:type="dxa"/>
            <w:tcBorders>
              <w:top w:val="nil"/>
              <w:bottom w:val="nil"/>
            </w:tcBorders>
          </w:tcPr>
          <w:p w14:paraId="329658E9" w14:textId="0CCE4481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EF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CDDBA9C" w14:textId="3AFB88B0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GTCATCCCGAAGAGGAAG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714CD5F3" w14:textId="007DC673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TCCTGAGAGGTTTGTGCT</w:t>
            </w:r>
          </w:p>
        </w:tc>
      </w:tr>
      <w:tr w:rsidR="00591991" w:rsidRPr="00762371" w14:paraId="2386E06B" w14:textId="77777777" w:rsidTr="003807E5">
        <w:tc>
          <w:tcPr>
            <w:tcW w:w="1536" w:type="dxa"/>
            <w:tcBorders>
              <w:top w:val="nil"/>
            </w:tcBorders>
          </w:tcPr>
          <w:p w14:paraId="11BB489B" w14:textId="1EDDBABE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3402" w:type="dxa"/>
            <w:tcBorders>
              <w:top w:val="nil"/>
            </w:tcBorders>
          </w:tcPr>
          <w:p w14:paraId="58DD266B" w14:textId="71A9670A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CAGAGGTGCCACGTCTCC</w:t>
            </w:r>
          </w:p>
        </w:tc>
        <w:tc>
          <w:tcPr>
            <w:tcW w:w="3368" w:type="dxa"/>
            <w:tcBorders>
              <w:top w:val="nil"/>
            </w:tcBorders>
          </w:tcPr>
          <w:p w14:paraId="3717B4FB" w14:textId="62CE8559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CTTGGCAGCAGGATAGTCCTT</w:t>
            </w:r>
          </w:p>
        </w:tc>
      </w:tr>
      <w:tr w:rsidR="00591991" w:rsidRPr="00762371" w14:paraId="648EE124" w14:textId="77777777" w:rsidTr="003807E5">
        <w:tc>
          <w:tcPr>
            <w:tcW w:w="1536" w:type="dxa"/>
          </w:tcPr>
          <w:p w14:paraId="171B9C8C" w14:textId="5432086B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-Ras</w:t>
            </w:r>
          </w:p>
        </w:tc>
        <w:tc>
          <w:tcPr>
            <w:tcW w:w="3402" w:type="dxa"/>
          </w:tcPr>
          <w:p w14:paraId="19515458" w14:textId="60C2C88F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AATTTATGCTGCCGAATCTC</w:t>
            </w:r>
          </w:p>
        </w:tc>
        <w:tc>
          <w:tcPr>
            <w:tcW w:w="3368" w:type="dxa"/>
          </w:tcPr>
          <w:p w14:paraId="601D7142" w14:textId="34683462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GCTATGGCATCCCCTACATT</w:t>
            </w:r>
          </w:p>
        </w:tc>
      </w:tr>
      <w:tr w:rsidR="00591991" w:rsidRPr="00762371" w14:paraId="3E5CAE70" w14:textId="77777777" w:rsidTr="003807E5">
        <w:tc>
          <w:tcPr>
            <w:tcW w:w="1536" w:type="dxa"/>
          </w:tcPr>
          <w:p w14:paraId="58601F0F" w14:textId="4F3D6AE3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N-Ras</w:t>
            </w:r>
          </w:p>
        </w:tc>
        <w:tc>
          <w:tcPr>
            <w:tcW w:w="3402" w:type="dxa"/>
          </w:tcPr>
          <w:p w14:paraId="7A945B63" w14:textId="3D6CE9FE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GCAGTGACGATGGCACTCAA</w:t>
            </w:r>
          </w:p>
        </w:tc>
        <w:tc>
          <w:tcPr>
            <w:tcW w:w="3368" w:type="dxa"/>
          </w:tcPr>
          <w:p w14:paraId="2882D61C" w14:textId="77F79AA0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GCATCAGTGCAGCTTCAAAGT</w:t>
            </w:r>
          </w:p>
        </w:tc>
      </w:tr>
      <w:tr w:rsidR="00591991" w:rsidRPr="00762371" w14:paraId="6206D85B" w14:textId="77777777" w:rsidTr="003807E5">
        <w:tc>
          <w:tcPr>
            <w:tcW w:w="1536" w:type="dxa"/>
          </w:tcPr>
          <w:p w14:paraId="049CD65C" w14:textId="3C37101B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f-1</w:t>
            </w:r>
          </w:p>
        </w:tc>
        <w:tc>
          <w:tcPr>
            <w:tcW w:w="3402" w:type="dxa"/>
          </w:tcPr>
          <w:p w14:paraId="0FD82878" w14:textId="6A7F44A3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AAGCCATCCACACAGGACA</w:t>
            </w:r>
          </w:p>
        </w:tc>
        <w:tc>
          <w:tcPr>
            <w:tcW w:w="3368" w:type="dxa"/>
          </w:tcPr>
          <w:p w14:paraId="72953B0A" w14:textId="7FDC510D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CCAGTTTTGCACATGGAG</w:t>
            </w:r>
          </w:p>
        </w:tc>
      </w:tr>
      <w:tr w:rsidR="00591991" w:rsidRPr="00762371" w14:paraId="702A0556" w14:textId="77777777" w:rsidTr="003807E5">
        <w:tc>
          <w:tcPr>
            <w:tcW w:w="1536" w:type="dxa"/>
          </w:tcPr>
          <w:p w14:paraId="0E046C7F" w14:textId="6E00604D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EK2</w:t>
            </w:r>
          </w:p>
        </w:tc>
        <w:tc>
          <w:tcPr>
            <w:tcW w:w="3402" w:type="dxa"/>
          </w:tcPr>
          <w:p w14:paraId="5AC30480" w14:textId="59A10AA2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TGATGAAGGCGTGGTTCATC</w:t>
            </w:r>
          </w:p>
        </w:tc>
        <w:tc>
          <w:tcPr>
            <w:tcW w:w="3368" w:type="dxa"/>
          </w:tcPr>
          <w:p w14:paraId="06907D77" w14:textId="3D7F6CE3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CAGTGGTGTGTTCAGCTCAGA</w:t>
            </w:r>
          </w:p>
        </w:tc>
      </w:tr>
      <w:tr w:rsidR="00591991" w:rsidRPr="00762371" w14:paraId="5033B52A" w14:textId="77777777" w:rsidTr="003807E5">
        <w:tc>
          <w:tcPr>
            <w:tcW w:w="1536" w:type="dxa"/>
          </w:tcPr>
          <w:p w14:paraId="58BC6364" w14:textId="24B3D607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rk1</w:t>
            </w:r>
          </w:p>
        </w:tc>
        <w:tc>
          <w:tcPr>
            <w:tcW w:w="3402" w:type="dxa"/>
          </w:tcPr>
          <w:p w14:paraId="4E3DE837" w14:textId="3458CB3C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GTTACATGTGGCAGCTTGA</w:t>
            </w:r>
          </w:p>
        </w:tc>
        <w:tc>
          <w:tcPr>
            <w:tcW w:w="3368" w:type="dxa"/>
          </w:tcPr>
          <w:p w14:paraId="38026D9B" w14:textId="0382825A" w:rsidR="00591991" w:rsidRPr="00762371" w:rsidRDefault="0051247F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GAACCCCACCCCATTTT</w:t>
            </w:r>
          </w:p>
        </w:tc>
      </w:tr>
      <w:tr w:rsidR="00591991" w:rsidRPr="00762371" w14:paraId="7228F947" w14:textId="77777777" w:rsidTr="003807E5">
        <w:tc>
          <w:tcPr>
            <w:tcW w:w="1536" w:type="dxa"/>
          </w:tcPr>
          <w:p w14:paraId="6AB9EEA3" w14:textId="08D275E8" w:rsidR="00591991" w:rsidRPr="00762371" w:rsidRDefault="00591991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BCG2</w:t>
            </w:r>
          </w:p>
        </w:tc>
        <w:tc>
          <w:tcPr>
            <w:tcW w:w="3402" w:type="dxa"/>
          </w:tcPr>
          <w:p w14:paraId="7A04D002" w14:textId="42C0E26A" w:rsidR="00591991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CTGAGATCCTGAGCCTTTG</w:t>
            </w:r>
          </w:p>
        </w:tc>
        <w:tc>
          <w:tcPr>
            <w:tcW w:w="3368" w:type="dxa"/>
          </w:tcPr>
          <w:p w14:paraId="25ACD30A" w14:textId="408E2AE8" w:rsidR="00591991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TTGGTGTTTCCTTG</w:t>
            </w:r>
          </w:p>
        </w:tc>
      </w:tr>
      <w:tr w:rsidR="00591991" w:rsidRPr="00762371" w14:paraId="56DA70D7" w14:textId="77777777" w:rsidTr="003807E5">
        <w:tc>
          <w:tcPr>
            <w:tcW w:w="1536" w:type="dxa"/>
          </w:tcPr>
          <w:p w14:paraId="28F0000C" w14:textId="70A0D8BD" w:rsidR="00591991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D44</w:t>
            </w:r>
          </w:p>
        </w:tc>
        <w:tc>
          <w:tcPr>
            <w:tcW w:w="3402" w:type="dxa"/>
          </w:tcPr>
          <w:p w14:paraId="1A3E8B87" w14:textId="2DAF30F8" w:rsidR="00591991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GGATTGGTTTTCATGGTTG</w:t>
            </w:r>
          </w:p>
        </w:tc>
        <w:tc>
          <w:tcPr>
            <w:tcW w:w="3368" w:type="dxa"/>
          </w:tcPr>
          <w:p w14:paraId="6C7B723D" w14:textId="722D1B8B" w:rsidR="00591991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TGTGGTTGAAATGGTGCTG</w:t>
            </w:r>
          </w:p>
        </w:tc>
      </w:tr>
      <w:tr w:rsidR="00591991" w:rsidRPr="00762371" w14:paraId="79EACC70" w14:textId="77777777" w:rsidTr="003807E5">
        <w:tc>
          <w:tcPr>
            <w:tcW w:w="1536" w:type="dxa"/>
          </w:tcPr>
          <w:p w14:paraId="1527CA7D" w14:textId="381E5432" w:rsidR="00591991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D133</w:t>
            </w:r>
          </w:p>
        </w:tc>
        <w:tc>
          <w:tcPr>
            <w:tcW w:w="3402" w:type="dxa"/>
          </w:tcPr>
          <w:p w14:paraId="328FE3D8" w14:textId="1281D465" w:rsidR="00591991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TGACAAGCCCATCACAACA</w:t>
            </w:r>
          </w:p>
        </w:tc>
        <w:tc>
          <w:tcPr>
            <w:tcW w:w="3368" w:type="dxa"/>
          </w:tcPr>
          <w:p w14:paraId="5524A56B" w14:textId="13C0CF75" w:rsidR="00591991" w:rsidRPr="00762371" w:rsidRDefault="00A02602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GCACTACCCAGAGACCAATG</w:t>
            </w:r>
          </w:p>
        </w:tc>
      </w:tr>
      <w:tr w:rsidR="00591991" w:rsidRPr="00762371" w14:paraId="714E2F61" w14:textId="77777777" w:rsidTr="003807E5">
        <w:tc>
          <w:tcPr>
            <w:tcW w:w="1536" w:type="dxa"/>
          </w:tcPr>
          <w:p w14:paraId="3FB1EB56" w14:textId="38394DF6" w:rsidR="00591991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DK1</w:t>
            </w:r>
          </w:p>
        </w:tc>
        <w:tc>
          <w:tcPr>
            <w:tcW w:w="3402" w:type="dxa"/>
          </w:tcPr>
          <w:p w14:paraId="279E0574" w14:textId="054244ED" w:rsidR="00591991" w:rsidRPr="00762371" w:rsidRDefault="001058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TCCGCAACAGGGAAGAACAG</w:t>
            </w:r>
          </w:p>
        </w:tc>
        <w:tc>
          <w:tcPr>
            <w:tcW w:w="3368" w:type="dxa"/>
          </w:tcPr>
          <w:p w14:paraId="74440A5B" w14:textId="4839EF95" w:rsidR="00591991" w:rsidRPr="00762371" w:rsidRDefault="001058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GAAAGCCAAGATAAGCAACTCC</w:t>
            </w:r>
          </w:p>
        </w:tc>
      </w:tr>
      <w:tr w:rsidR="00591991" w:rsidRPr="00762371" w14:paraId="3DAAB3B1" w14:textId="77777777" w:rsidTr="003807E5">
        <w:tc>
          <w:tcPr>
            <w:tcW w:w="1536" w:type="dxa"/>
          </w:tcPr>
          <w:p w14:paraId="70758F86" w14:textId="454E1F3F" w:rsidR="00591991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yclinB2</w:t>
            </w:r>
          </w:p>
        </w:tc>
        <w:tc>
          <w:tcPr>
            <w:tcW w:w="3402" w:type="dxa"/>
          </w:tcPr>
          <w:p w14:paraId="69100A47" w14:textId="01BA9AE3" w:rsidR="00591991" w:rsidRPr="00762371" w:rsidRDefault="001058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CAAGTCCACTCCAAGTTTAGGC</w:t>
            </w:r>
          </w:p>
        </w:tc>
        <w:tc>
          <w:tcPr>
            <w:tcW w:w="3368" w:type="dxa"/>
          </w:tcPr>
          <w:p w14:paraId="276736B6" w14:textId="743CF00A" w:rsidR="00591991" w:rsidRPr="00762371" w:rsidRDefault="001058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CAAGAGCAGAGCAGTAATCCC</w:t>
            </w:r>
          </w:p>
        </w:tc>
      </w:tr>
      <w:tr w:rsidR="00591991" w:rsidRPr="00762371" w14:paraId="038603E1" w14:textId="77777777" w:rsidTr="003807E5">
        <w:tc>
          <w:tcPr>
            <w:tcW w:w="1536" w:type="dxa"/>
          </w:tcPr>
          <w:p w14:paraId="682E2BAC" w14:textId="62BF3013" w:rsidR="00591991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yclinB1</w:t>
            </w:r>
          </w:p>
        </w:tc>
        <w:tc>
          <w:tcPr>
            <w:tcW w:w="3402" w:type="dxa"/>
          </w:tcPr>
          <w:p w14:paraId="4E4E464B" w14:textId="7C5C552B" w:rsidR="00591991" w:rsidRPr="00762371" w:rsidRDefault="001058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TGTTGGTTTCTGCTGGGTGTAG</w:t>
            </w:r>
          </w:p>
        </w:tc>
        <w:tc>
          <w:tcPr>
            <w:tcW w:w="3368" w:type="dxa"/>
          </w:tcPr>
          <w:p w14:paraId="2BEB78CC" w14:textId="5AAEAB2D" w:rsidR="00591991" w:rsidRPr="00762371" w:rsidRDefault="001058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GCCTGCCATGTTGATCTTCG</w:t>
            </w:r>
          </w:p>
        </w:tc>
      </w:tr>
      <w:tr w:rsidR="00591991" w:rsidRPr="00762371" w14:paraId="6CC66273" w14:textId="77777777" w:rsidTr="003807E5">
        <w:tc>
          <w:tcPr>
            <w:tcW w:w="1536" w:type="dxa"/>
          </w:tcPr>
          <w:p w14:paraId="2517CE11" w14:textId="38247EFE" w:rsidR="00591991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spase9</w:t>
            </w:r>
          </w:p>
        </w:tc>
        <w:tc>
          <w:tcPr>
            <w:tcW w:w="3402" w:type="dxa"/>
          </w:tcPr>
          <w:p w14:paraId="1D491AD3" w14:textId="373A9067" w:rsidR="00591991" w:rsidRPr="00762371" w:rsidRDefault="00EB407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TCCTACTCTACTTTCCCAGGTTTT</w:t>
            </w:r>
          </w:p>
        </w:tc>
        <w:tc>
          <w:tcPr>
            <w:tcW w:w="3368" w:type="dxa"/>
          </w:tcPr>
          <w:p w14:paraId="1896D06B" w14:textId="6C1CCEE2" w:rsidR="00591991" w:rsidRPr="00762371" w:rsidRDefault="00EB407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TGAGCCCACTGCTCAAAGAT</w:t>
            </w:r>
          </w:p>
        </w:tc>
      </w:tr>
      <w:tr w:rsidR="00591991" w:rsidRPr="00762371" w14:paraId="582F0A1A" w14:textId="77777777" w:rsidTr="003807E5">
        <w:tc>
          <w:tcPr>
            <w:tcW w:w="1536" w:type="dxa"/>
          </w:tcPr>
          <w:p w14:paraId="11BBBDDB" w14:textId="0AA398C7" w:rsidR="00591991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HOP</w:t>
            </w:r>
          </w:p>
        </w:tc>
        <w:tc>
          <w:tcPr>
            <w:tcW w:w="3402" w:type="dxa"/>
          </w:tcPr>
          <w:p w14:paraId="6A6F3992" w14:textId="047FCEFE" w:rsidR="00591991" w:rsidRPr="00762371" w:rsidRDefault="00EB407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GAGCTGGAACCTGAGGAG</w:t>
            </w:r>
          </w:p>
        </w:tc>
        <w:tc>
          <w:tcPr>
            <w:tcW w:w="3368" w:type="dxa"/>
          </w:tcPr>
          <w:p w14:paraId="48008D06" w14:textId="6BA65609" w:rsidR="00591991" w:rsidRPr="00762371" w:rsidRDefault="00EB4074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GATCAGTCTGGAAAAGCA</w:t>
            </w:r>
          </w:p>
        </w:tc>
      </w:tr>
      <w:tr w:rsidR="00591991" w:rsidRPr="00762371" w14:paraId="073E6EEA" w14:textId="77777777" w:rsidTr="003807E5">
        <w:tc>
          <w:tcPr>
            <w:tcW w:w="1536" w:type="dxa"/>
          </w:tcPr>
          <w:p w14:paraId="1FA36901" w14:textId="1327C509" w:rsidR="00591991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P31</w:t>
            </w:r>
          </w:p>
        </w:tc>
        <w:tc>
          <w:tcPr>
            <w:tcW w:w="3402" w:type="dxa"/>
          </w:tcPr>
          <w:p w14:paraId="5B0011DF" w14:textId="21BC3028" w:rsidR="00591991" w:rsidRPr="00762371" w:rsidRDefault="00033D13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TGCTGCTGTCCTTCCTGCTTAGA</w:t>
            </w:r>
          </w:p>
        </w:tc>
        <w:tc>
          <w:tcPr>
            <w:tcW w:w="3368" w:type="dxa"/>
          </w:tcPr>
          <w:p w14:paraId="2CBA6EEE" w14:textId="3F53F36F" w:rsidR="00591991" w:rsidRPr="00762371" w:rsidRDefault="00033D13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TGTACTTCTTGGCCGCCTCACTA</w:t>
            </w:r>
          </w:p>
        </w:tc>
      </w:tr>
      <w:tr w:rsidR="00591991" w:rsidRPr="00762371" w14:paraId="4ED54E6B" w14:textId="77777777" w:rsidTr="003807E5">
        <w:tc>
          <w:tcPr>
            <w:tcW w:w="1536" w:type="dxa"/>
          </w:tcPr>
          <w:p w14:paraId="1315E1BF" w14:textId="41954422" w:rsidR="00591991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3402" w:type="dxa"/>
          </w:tcPr>
          <w:p w14:paraId="49821EEC" w14:textId="051A4548" w:rsidR="00591991" w:rsidRPr="00762371" w:rsidRDefault="00F029C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ATGTCCGACTTATTCGAGAGC</w:t>
            </w:r>
          </w:p>
        </w:tc>
        <w:tc>
          <w:tcPr>
            <w:tcW w:w="3368" w:type="dxa"/>
          </w:tcPr>
          <w:p w14:paraId="1FE928F7" w14:textId="5F8847E4" w:rsidR="00591991" w:rsidRPr="00762371" w:rsidRDefault="00F029C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TGAGCTGTAAGCGCCTTCTA</w:t>
            </w:r>
          </w:p>
        </w:tc>
      </w:tr>
      <w:tr w:rsidR="00DC498E" w:rsidRPr="00762371" w14:paraId="15EAAA1F" w14:textId="77777777" w:rsidTr="003807E5">
        <w:tc>
          <w:tcPr>
            <w:tcW w:w="1536" w:type="dxa"/>
          </w:tcPr>
          <w:p w14:paraId="6029896B" w14:textId="6F8BDC55" w:rsidR="00DC498E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DAC1</w:t>
            </w:r>
          </w:p>
        </w:tc>
        <w:tc>
          <w:tcPr>
            <w:tcW w:w="3402" w:type="dxa"/>
          </w:tcPr>
          <w:p w14:paraId="3489C90E" w14:textId="29B4EB7C" w:rsidR="00DC498E" w:rsidRPr="00762371" w:rsidRDefault="00F029C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TGACGCCTGCTTCTCG</w:t>
            </w:r>
          </w:p>
        </w:tc>
        <w:tc>
          <w:tcPr>
            <w:tcW w:w="3368" w:type="dxa"/>
          </w:tcPr>
          <w:p w14:paraId="24F2E93E" w14:textId="2CE47C0B" w:rsidR="00DC498E" w:rsidRPr="00762371" w:rsidRDefault="00F029C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CCACCAAGTTCTCCC</w:t>
            </w:r>
          </w:p>
        </w:tc>
      </w:tr>
      <w:tr w:rsidR="00DC498E" w:rsidRPr="00762371" w14:paraId="42284DC1" w14:textId="77777777" w:rsidTr="003807E5">
        <w:tc>
          <w:tcPr>
            <w:tcW w:w="1536" w:type="dxa"/>
            <w:tcBorders>
              <w:bottom w:val="nil"/>
            </w:tcBorders>
          </w:tcPr>
          <w:p w14:paraId="668D1C62" w14:textId="41B45980" w:rsidR="00DC498E" w:rsidRPr="00762371" w:rsidRDefault="00DC498E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p62</w:t>
            </w:r>
          </w:p>
        </w:tc>
        <w:tc>
          <w:tcPr>
            <w:tcW w:w="3402" w:type="dxa"/>
            <w:tcBorders>
              <w:bottom w:val="nil"/>
            </w:tcBorders>
          </w:tcPr>
          <w:p w14:paraId="4E86D37C" w14:textId="2B94F9B2" w:rsidR="00DC498E" w:rsidRPr="00762371" w:rsidRDefault="00F029C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GCTGCCCTCAGCCCTCTA</w:t>
            </w:r>
          </w:p>
        </w:tc>
        <w:tc>
          <w:tcPr>
            <w:tcW w:w="3368" w:type="dxa"/>
            <w:tcBorders>
              <w:bottom w:val="nil"/>
            </w:tcBorders>
          </w:tcPr>
          <w:p w14:paraId="256C2DDD" w14:textId="15880962" w:rsidR="00DC498E" w:rsidRPr="00762371" w:rsidRDefault="00F029C7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GGCTTCTCTTCCCTCCATGTT</w:t>
            </w:r>
          </w:p>
        </w:tc>
      </w:tr>
      <w:tr w:rsidR="00DC498E" w:rsidRPr="00762371" w14:paraId="659C8E37" w14:textId="77777777" w:rsidTr="003807E5">
        <w:tc>
          <w:tcPr>
            <w:tcW w:w="1536" w:type="dxa"/>
            <w:tcBorders>
              <w:top w:val="nil"/>
              <w:bottom w:val="single" w:sz="12" w:space="0" w:color="auto"/>
            </w:tcBorders>
          </w:tcPr>
          <w:p w14:paraId="1F3BB01E" w14:textId="344F5288" w:rsidR="00DC498E" w:rsidRPr="00762371" w:rsidRDefault="00A02602" w:rsidP="0095537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4FE041EB" w14:textId="73650571" w:rsidR="00DC498E" w:rsidRPr="00762371" w:rsidRDefault="001058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TTCGCTCTCTGCTCCTCC</w:t>
            </w:r>
          </w:p>
        </w:tc>
        <w:tc>
          <w:tcPr>
            <w:tcW w:w="3368" w:type="dxa"/>
            <w:tcBorders>
              <w:top w:val="nil"/>
              <w:bottom w:val="single" w:sz="12" w:space="0" w:color="auto"/>
            </w:tcBorders>
          </w:tcPr>
          <w:p w14:paraId="694DB819" w14:textId="619A31BD" w:rsidR="00DC498E" w:rsidRPr="00762371" w:rsidRDefault="0010588B" w:rsidP="0095537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2371">
              <w:rPr>
                <w:rFonts w:ascii="Times New Roman" w:hAnsi="Times New Roman" w:cs="Times New Roman"/>
                <w:sz w:val="18"/>
                <w:szCs w:val="18"/>
              </w:rPr>
              <w:t>CAATACGACCAAATCCGTTG</w:t>
            </w:r>
          </w:p>
        </w:tc>
      </w:tr>
    </w:tbl>
    <w:p w14:paraId="4CA4A4B6" w14:textId="77777777" w:rsidR="00B177B7" w:rsidRDefault="00B177B7"/>
    <w:sectPr w:rsidR="00B17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A94749" w14:textId="77777777" w:rsidR="006312E8" w:rsidRDefault="006312E8" w:rsidP="00B177B7">
      <w:r>
        <w:separator/>
      </w:r>
    </w:p>
  </w:endnote>
  <w:endnote w:type="continuationSeparator" w:id="0">
    <w:p w14:paraId="7A0E0E0D" w14:textId="77777777" w:rsidR="006312E8" w:rsidRDefault="006312E8" w:rsidP="00B17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DC6737" w14:textId="77777777" w:rsidR="006312E8" w:rsidRDefault="006312E8" w:rsidP="00B177B7">
      <w:r>
        <w:separator/>
      </w:r>
    </w:p>
  </w:footnote>
  <w:footnote w:type="continuationSeparator" w:id="0">
    <w:p w14:paraId="5AC646A3" w14:textId="77777777" w:rsidR="006312E8" w:rsidRDefault="006312E8" w:rsidP="00B17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D3"/>
    <w:rsid w:val="00033D13"/>
    <w:rsid w:val="000C34F6"/>
    <w:rsid w:val="0010588B"/>
    <w:rsid w:val="00111A8B"/>
    <w:rsid w:val="00176CF9"/>
    <w:rsid w:val="003807E5"/>
    <w:rsid w:val="00396C3A"/>
    <w:rsid w:val="0044146C"/>
    <w:rsid w:val="00443062"/>
    <w:rsid w:val="0051247F"/>
    <w:rsid w:val="00591991"/>
    <w:rsid w:val="006312E8"/>
    <w:rsid w:val="006323D3"/>
    <w:rsid w:val="00661FC9"/>
    <w:rsid w:val="006721D4"/>
    <w:rsid w:val="00762371"/>
    <w:rsid w:val="00916A17"/>
    <w:rsid w:val="00921911"/>
    <w:rsid w:val="0095537A"/>
    <w:rsid w:val="00987A6F"/>
    <w:rsid w:val="00A02602"/>
    <w:rsid w:val="00A064F4"/>
    <w:rsid w:val="00A86301"/>
    <w:rsid w:val="00B177B7"/>
    <w:rsid w:val="00B26C58"/>
    <w:rsid w:val="00BF0983"/>
    <w:rsid w:val="00D1755A"/>
    <w:rsid w:val="00DA0F7E"/>
    <w:rsid w:val="00DC498E"/>
    <w:rsid w:val="00EB4074"/>
    <w:rsid w:val="00F0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43278"/>
  <w15:chartTrackingRefBased/>
  <w15:docId w15:val="{50B5F25B-BFD7-4EE8-AC51-087A339AF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7B7"/>
    <w:rPr>
      <w:sz w:val="18"/>
      <w:szCs w:val="18"/>
    </w:rPr>
  </w:style>
  <w:style w:type="table" w:styleId="a7">
    <w:name w:val="Table Grid"/>
    <w:basedOn w:val="a1"/>
    <w:uiPriority w:val="39"/>
    <w:rsid w:val="00B17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77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e li</dc:creator>
  <cp:keywords/>
  <dc:description/>
  <cp:lastModifiedBy>icey</cp:lastModifiedBy>
  <cp:revision>18</cp:revision>
  <dcterms:created xsi:type="dcterms:W3CDTF">2020-05-22T02:53:00Z</dcterms:created>
  <dcterms:modified xsi:type="dcterms:W3CDTF">2020-07-01T01:29:00Z</dcterms:modified>
</cp:coreProperties>
</file>